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8D3280" w:rsidRDefault="001A7190" w:rsidP="00392277">
      <w:pPr>
        <w:jc w:val="center"/>
      </w:pPr>
      <w:r w:rsidRPr="008D3280">
        <w:rPr>
          <w:noProof/>
        </w:rPr>
        <w:drawing>
          <wp:inline distT="0" distB="0" distL="0" distR="0">
            <wp:extent cx="5524500" cy="6391275"/>
            <wp:effectExtent l="0" t="0" r="0" b="9525"/>
            <wp:docPr id="2" name="Picture 2" descr="C:\Users\acer\Desktop\Blastocystis in water samples\FFood\CMA\Global prev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Global prev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3" t="10081" r="13932" b="4556"/>
                    <a:stretch/>
                  </pic:blipFill>
                  <pic:spPr bwMode="auto">
                    <a:xfrm>
                      <a:off x="0" y="0"/>
                      <a:ext cx="5525135" cy="639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3DC8" w:rsidRPr="00BE3685" w:rsidRDefault="00E63B98" w:rsidP="00BE3685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2</w:t>
      </w:r>
      <w:r w:rsidR="008C3DC8" w:rsidRPr="008D328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E3685" w:rsidRPr="008D3280">
        <w:rPr>
          <w:rFonts w:asciiTheme="majorBidi" w:hAnsiTheme="majorBidi" w:cstheme="majorBidi"/>
          <w:sz w:val="24"/>
          <w:szCs w:val="24"/>
        </w:rPr>
        <w:t xml:space="preserve">The worldwide prevalence of </w:t>
      </w:r>
      <w:proofErr w:type="spellStart"/>
      <w:r w:rsidR="00BE3685" w:rsidRPr="009A473C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BE3685" w:rsidRPr="009A473C">
        <w:rPr>
          <w:rFonts w:asciiTheme="majorBidi" w:hAnsiTheme="majorBidi" w:cstheme="majorBidi"/>
          <w:i/>
          <w:iCs/>
          <w:sz w:val="24"/>
          <w:szCs w:val="24"/>
          <w:highlight w:val="yellow"/>
        </w:rPr>
        <w:t xml:space="preserve"> </w:t>
      </w:r>
      <w:r w:rsidR="005D06A1" w:rsidRPr="009A473C">
        <w:rPr>
          <w:rFonts w:asciiTheme="majorBidi" w:hAnsiTheme="majorBidi" w:cstheme="majorBidi"/>
          <w:sz w:val="24"/>
          <w:szCs w:val="24"/>
          <w:highlight w:val="yellow"/>
        </w:rPr>
        <w:t>sp</w:t>
      </w:r>
      <w:r w:rsidR="009A473C" w:rsidRPr="009A473C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5D06A1" w:rsidRPr="009A473C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5D06A1" w:rsidRPr="008D3280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BE3685" w:rsidRPr="008D3280">
        <w:rPr>
          <w:rFonts w:asciiTheme="majorBidi" w:hAnsiTheme="majorBidi" w:cstheme="majorBidi"/>
          <w:sz w:val="24"/>
          <w:szCs w:val="24"/>
        </w:rPr>
        <w:t xml:space="preserve"> using a random-effects model and 95% CIs.</w:t>
      </w:r>
    </w:p>
    <w:sectPr w:rsidR="008C3DC8" w:rsidRPr="00BE3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973"/>
    <w:rsid w:val="001A7190"/>
    <w:rsid w:val="001B1F6C"/>
    <w:rsid w:val="002219D9"/>
    <w:rsid w:val="00392277"/>
    <w:rsid w:val="005B5DE6"/>
    <w:rsid w:val="005B7EA5"/>
    <w:rsid w:val="005D06A1"/>
    <w:rsid w:val="008B2973"/>
    <w:rsid w:val="008C3DC8"/>
    <w:rsid w:val="008D3280"/>
    <w:rsid w:val="008D3B12"/>
    <w:rsid w:val="00960586"/>
    <w:rsid w:val="009A473C"/>
    <w:rsid w:val="009C4AE0"/>
    <w:rsid w:val="00BE3685"/>
    <w:rsid w:val="00E6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831A"/>
  <w15:chartTrackingRefBased/>
  <w15:docId w15:val="{29684664-4C30-48AB-B2D0-B63D3265D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24-06-08T06:22:00Z</dcterms:created>
  <dcterms:modified xsi:type="dcterms:W3CDTF">2025-02-17T07:07:00Z</dcterms:modified>
</cp:coreProperties>
</file>